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D63C" w14:textId="12A4BF6D" w:rsidR="00EB2449" w:rsidRPr="00842C85" w:rsidRDefault="00026716">
      <w:pPr>
        <w:rPr>
          <w:rFonts w:ascii="Times New Roman" w:hAnsi="Times New Roman" w:cs="Times New Roman"/>
          <w:b/>
          <w:bCs/>
          <w:sz w:val="22"/>
        </w:rPr>
      </w:pPr>
      <w:r w:rsidRPr="00842C85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81110" w:rsidRPr="00842C85">
        <w:rPr>
          <w:rFonts w:ascii="Times New Roman" w:hAnsi="Times New Roman" w:cs="Times New Roman"/>
          <w:b/>
          <w:bCs/>
          <w:sz w:val="22"/>
        </w:rPr>
        <w:t>S</w:t>
      </w:r>
      <w:r w:rsidR="00982570" w:rsidRPr="00842C85">
        <w:rPr>
          <w:rFonts w:ascii="Times New Roman" w:hAnsi="Times New Roman" w:cs="Times New Roman"/>
          <w:b/>
          <w:bCs/>
          <w:sz w:val="22"/>
        </w:rPr>
        <w:t>2</w:t>
      </w:r>
      <w:r w:rsidRPr="00842C85">
        <w:rPr>
          <w:rFonts w:ascii="Times New Roman" w:hAnsi="Times New Roman" w:cs="Times New Roman"/>
          <w:b/>
          <w:bCs/>
          <w:sz w:val="22"/>
        </w:rPr>
        <w:t xml:space="preserve">. Hub genes identified using the </w:t>
      </w:r>
      <w:proofErr w:type="spellStart"/>
      <w:r w:rsidRPr="00842C85">
        <w:rPr>
          <w:rFonts w:ascii="Times New Roman" w:hAnsi="Times New Roman" w:cs="Times New Roman"/>
          <w:b/>
          <w:bCs/>
          <w:sz w:val="22"/>
        </w:rPr>
        <w:t>Cytohubba</w:t>
      </w:r>
      <w:proofErr w:type="spellEnd"/>
      <w:r w:rsidRPr="00842C85">
        <w:rPr>
          <w:rFonts w:ascii="Times New Roman" w:hAnsi="Times New Roman" w:cs="Times New Roman"/>
          <w:b/>
          <w:bCs/>
          <w:sz w:val="22"/>
        </w:rPr>
        <w:t xml:space="preserve"> plugin </w:t>
      </w:r>
      <w:r w:rsidR="00E77962" w:rsidRPr="00842C85">
        <w:rPr>
          <w:rFonts w:ascii="Times New Roman" w:hAnsi="Times New Roman" w:cs="Times New Roman"/>
          <w:b/>
          <w:bCs/>
          <w:sz w:val="22"/>
        </w:rPr>
        <w:t xml:space="preserve">of </w:t>
      </w:r>
      <w:proofErr w:type="spellStart"/>
      <w:r w:rsidRPr="00842C85">
        <w:rPr>
          <w:rFonts w:ascii="Times New Roman" w:hAnsi="Times New Roman" w:cs="Times New Roman"/>
          <w:b/>
          <w:bCs/>
          <w:sz w:val="22"/>
        </w:rPr>
        <w:t>Cytoscape</w:t>
      </w:r>
      <w:proofErr w:type="spellEnd"/>
      <w:r w:rsidRPr="00842C85">
        <w:rPr>
          <w:rFonts w:ascii="Times New Roman" w:hAnsi="Times New Roman" w:cs="Times New Roman"/>
          <w:b/>
          <w:bCs/>
          <w:sz w:val="22"/>
        </w:rPr>
        <w:t>.</w:t>
      </w:r>
    </w:p>
    <w:p w14:paraId="180F94DB" w14:textId="28CE4DE8" w:rsidR="00BE1EA0" w:rsidRPr="00842C85" w:rsidRDefault="00BE1EA0">
      <w:pPr>
        <w:rPr>
          <w:rFonts w:ascii="Times New Roman" w:hAnsi="Times New Roman" w:cs="Times New Roman"/>
          <w:sz w:val="22"/>
        </w:rPr>
      </w:pPr>
    </w:p>
    <w:tbl>
      <w:tblPr>
        <w:tblW w:w="15398" w:type="dxa"/>
        <w:tblLook w:val="04A0" w:firstRow="1" w:lastRow="0" w:firstColumn="1" w:lastColumn="0" w:noHBand="0" w:noVBand="1"/>
      </w:tblPr>
      <w:tblGrid>
        <w:gridCol w:w="782"/>
        <w:gridCol w:w="1334"/>
        <w:gridCol w:w="1218"/>
        <w:gridCol w:w="1384"/>
        <w:gridCol w:w="1159"/>
        <w:gridCol w:w="1417"/>
        <w:gridCol w:w="1464"/>
        <w:gridCol w:w="1417"/>
        <w:gridCol w:w="1417"/>
        <w:gridCol w:w="1417"/>
        <w:gridCol w:w="1195"/>
        <w:gridCol w:w="1194"/>
      </w:tblGrid>
      <w:tr w:rsidR="00BE1EA0" w:rsidRPr="00842C85" w14:paraId="6ECC8E4E" w14:textId="77777777" w:rsidTr="00842C85">
        <w:trPr>
          <w:trHeight w:val="280"/>
        </w:trPr>
        <w:tc>
          <w:tcPr>
            <w:tcW w:w="7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F6FF8" w14:textId="18062226" w:rsidR="00BE1EA0" w:rsidRPr="00842C85" w:rsidRDefault="00BE1EA0" w:rsidP="00BE1EA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460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7D7C0" w14:textId="0B81AB63" w:rsidR="00BE1EA0" w:rsidRPr="00842C85" w:rsidRDefault="00BE1EA0" w:rsidP="00BE1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anking methods in the </w:t>
            </w:r>
            <w:proofErr w:type="spellStart"/>
            <w:r w:rsidRPr="00842C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toHubba</w:t>
            </w:r>
            <w:proofErr w:type="spellEnd"/>
            <w:r w:rsidRPr="00842C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lugin</w:t>
            </w:r>
          </w:p>
        </w:tc>
      </w:tr>
      <w:tr w:rsidR="00842C85" w:rsidRPr="00842C85" w14:paraId="38B17072" w14:textId="77777777" w:rsidTr="00842C85">
        <w:trPr>
          <w:trHeight w:val="280"/>
        </w:trPr>
        <w:tc>
          <w:tcPr>
            <w:tcW w:w="7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5843" w14:textId="7B982D13" w:rsidR="00842C85" w:rsidRPr="00842C85" w:rsidRDefault="00842C85" w:rsidP="00842C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EE7DD" w14:textId="69D5335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etweennes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20E36" w14:textId="369F410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42C85">
              <w:rPr>
                <w:rFonts w:ascii="Times New Roman" w:hAnsi="Times New Roman" w:cs="Times New Roman"/>
              </w:rPr>
              <w:t>BottleNeck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7EA15" w14:textId="0156A26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C17DF" w14:textId="6DDF778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CA3C0" w14:textId="5F1A035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MNC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2B939" w14:textId="529F0DA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42C85">
              <w:rPr>
                <w:rFonts w:ascii="Times New Roman" w:hAnsi="Times New Roman" w:cs="Times New Roman"/>
              </w:rPr>
              <w:t>EcCentricity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86339" w14:textId="0512C06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PC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35F4B" w14:textId="307150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B9512" w14:textId="6359912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N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27855" w14:textId="2020E75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iality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F0F79" w14:textId="26E2D0B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42C85">
              <w:rPr>
                <w:rFonts w:ascii="Times New Roman" w:hAnsi="Times New Roman" w:cs="Times New Roman"/>
              </w:rPr>
              <w:t>Sress</w:t>
            </w:r>
            <w:proofErr w:type="spellEnd"/>
          </w:p>
        </w:tc>
      </w:tr>
      <w:tr w:rsidR="00842C85" w:rsidRPr="00842C85" w14:paraId="1796B334" w14:textId="77777777" w:rsidTr="00842C85">
        <w:trPr>
          <w:trHeight w:val="280"/>
        </w:trPr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96F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40A3" w14:textId="48D3B5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AA0C" w14:textId="660612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5983" w14:textId="40905E3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D78B" w14:textId="530F0A7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F158" w14:textId="65193D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B4EE" w14:textId="40299A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E0F5" w14:textId="6D503C6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F052" w14:textId="25FE4D2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410B" w14:textId="3A4F055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393C" w14:textId="42BD53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7E8C" w14:textId="19B6FBC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</w:tr>
      <w:tr w:rsidR="00842C85" w:rsidRPr="00842C85" w14:paraId="1C1E625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8C9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2C67" w14:textId="4B64F93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5F2E" w14:textId="04E985F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59E6" w14:textId="4F9E2C4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C5DC" w14:textId="670581D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8C20" w14:textId="085C36A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5D33" w14:textId="6957B61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427E" w14:textId="1385596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DB3B" w14:textId="774A6C2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18DD" w14:textId="72DF852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9320" w14:textId="520CDC2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1F59" w14:textId="3491EAA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</w:tr>
      <w:tr w:rsidR="00842C85" w:rsidRPr="00842C85" w14:paraId="63916350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DC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6506" w14:textId="31499AC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5DD6" w14:textId="5D630D4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BF99" w14:textId="1D421E5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16CB" w14:textId="5DB5870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24CA" w14:textId="7324BF2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3851" w14:textId="60A8545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5A96" w14:textId="0D7157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FA32" w14:textId="24D598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1181" w14:textId="4BB104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4453" w14:textId="082D836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026A" w14:textId="6A442E8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IP1</w:t>
            </w:r>
          </w:p>
        </w:tc>
      </w:tr>
      <w:tr w:rsidR="00842C85" w:rsidRPr="00842C85" w14:paraId="7868271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6DA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1D87" w14:textId="029E680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7FD6" w14:textId="2D0E69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0CA2" w14:textId="3AD58FE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7F2B" w14:textId="7E84214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3FB4" w14:textId="108A77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C73D" w14:textId="50AE203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UVBL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49C1" w14:textId="3377DC0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1561" w14:textId="0245425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00C8" w14:textId="46F50F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CAA1" w14:textId="7B1745F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5164" w14:textId="5B7C428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</w:tr>
      <w:tr w:rsidR="00842C85" w:rsidRPr="00842C85" w14:paraId="1A60945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ACA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EBB6" w14:textId="247958B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8746" w14:textId="7F6691C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6053" w14:textId="1D925C8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0619" w14:textId="720B771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E4E5" w14:textId="2277652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E9C0" w14:textId="1FFE7D4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4C4E" w14:textId="2B925FE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3934" w14:textId="1861DC2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7D40" w14:textId="421656D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AF4F" w14:textId="414CC7C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1FE0" w14:textId="3C4DA50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</w:tr>
      <w:tr w:rsidR="00842C85" w:rsidRPr="00842C85" w14:paraId="5EFD5B95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247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53C8" w14:textId="40429F4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FD05" w14:textId="2091B77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68BA" w14:textId="4ABFF13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A574" w14:textId="2A8130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0C9D" w14:textId="7F1FF14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A2B9" w14:textId="10B0103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7C2F" w14:textId="452ADB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DCFC" w14:textId="1E21DAE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7515" w14:textId="5EFDE5E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6FAF" w14:textId="4C7B1A3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6A3D" w14:textId="4DFDDBA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L</w:t>
            </w:r>
          </w:p>
        </w:tc>
      </w:tr>
      <w:tr w:rsidR="00842C85" w:rsidRPr="00842C85" w14:paraId="196ED51A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086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0603" w14:textId="162A954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790D" w14:textId="66851EF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F15E" w14:textId="6C05AB4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708E" w14:textId="1355932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9D0D" w14:textId="50011AD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CEAB" w14:textId="41A759F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52E2" w14:textId="0392875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7D00" w14:textId="0AA1C1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14C2" w14:textId="6C5D85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3350" w14:textId="0F885E5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5FEC" w14:textId="3A3C609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</w:tr>
      <w:tr w:rsidR="00842C85" w:rsidRPr="00842C85" w14:paraId="273B1242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D5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DE76" w14:textId="07B89D8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0A25" w14:textId="0285547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E68A" w14:textId="181E940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FF59" w14:textId="5135757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B7D8" w14:textId="0230DD4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97D4" w14:textId="21AD39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824A" w14:textId="719A7BD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F9A5" w14:textId="1BBD35A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0197" w14:textId="1B1CDB0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CA40" w14:textId="79897A7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A08C" w14:textId="6A2280B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</w:tr>
      <w:tr w:rsidR="00842C85" w:rsidRPr="00842C85" w14:paraId="15EC2F95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5A5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925A" w14:textId="6FA18D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3E24" w14:textId="00E86A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D4CE" w14:textId="75B9F8E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A1A0" w14:textId="7B4521C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5935" w14:textId="71BE9AB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172C" w14:textId="6767B82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F9C8" w14:textId="675CB85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3ECE" w14:textId="2D6EC6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33D0" w14:textId="74370AF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7747" w14:textId="1EF654B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8190" w14:textId="39B87F3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</w:tr>
      <w:tr w:rsidR="00842C85" w:rsidRPr="00842C85" w14:paraId="7BEE5EF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86F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21BB" w14:textId="38D5EF7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E0BE" w14:textId="5AF5B8C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C2C0" w14:textId="1D9AECB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FE8B" w14:textId="3F66D0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D636" w14:textId="4A8452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CCE6" w14:textId="12DFC43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9A59" w14:textId="3611491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3FD7" w14:textId="2E1AAE9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1085" w14:textId="537DB42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89FF" w14:textId="0862DE0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C0A6" w14:textId="2CF917A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2</w:t>
            </w:r>
          </w:p>
        </w:tc>
      </w:tr>
      <w:tr w:rsidR="00842C85" w:rsidRPr="00842C85" w14:paraId="46799EB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E1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9EB1" w14:textId="12DF8BC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AC97" w14:textId="63D813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07DB" w14:textId="2E29166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1EB9" w14:textId="1EF3C2D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6198" w14:textId="4F2687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DB83" w14:textId="552A35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FY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1285" w14:textId="4AB711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61AB" w14:textId="5D05B65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9F6E" w14:textId="53F4DC6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35A6" w14:textId="782E6CB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F05A" w14:textId="1D2CE1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</w:tr>
      <w:tr w:rsidR="00842C85" w:rsidRPr="00842C85" w14:paraId="1866172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DA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EE21" w14:textId="722AE61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15C6" w14:textId="5A84675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UVBL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FFBB" w14:textId="6A39473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889D" w14:textId="2F803B4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ED84" w14:textId="63D62C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ABCF" w14:textId="590760E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E948" w14:textId="634E469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5B21" w14:textId="486C40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D102" w14:textId="0866EC8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39A1" w14:textId="5D68AC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B1A7" w14:textId="2D0F5A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</w:tr>
      <w:tr w:rsidR="00842C85" w:rsidRPr="00842C85" w14:paraId="477A31D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0C7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FE88" w14:textId="5B97A74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UVBL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52B6" w14:textId="7354A4E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0FE0" w14:textId="584B18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AC3D" w14:textId="7121CF6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6BEB" w14:textId="09151AB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BBFD" w14:textId="79CE863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936E" w14:textId="1BA4D89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B77C" w14:textId="676C588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BF54" w14:textId="3FA8B5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C499" w14:textId="193512A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D535" w14:textId="7C4064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</w:tr>
      <w:tr w:rsidR="00842C85" w:rsidRPr="00842C85" w14:paraId="5E8DC38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C6F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BD4D" w14:textId="2A247EF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F7AF" w14:textId="663A94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BDB4" w14:textId="2B7A180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8706" w14:textId="4F2328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A28E" w14:textId="7B82DC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1653" w14:textId="30A4AE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47FD" w14:textId="5CDA99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ACF2" w14:textId="0C088A1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9974" w14:textId="6918FB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D34E" w14:textId="7954E25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1AD8" w14:textId="4BEC97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4L</w:t>
            </w:r>
          </w:p>
        </w:tc>
      </w:tr>
      <w:tr w:rsidR="00842C85" w:rsidRPr="00842C85" w14:paraId="5D8AE396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EC9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FD0D" w14:textId="42D5B3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DR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DBA0" w14:textId="4EF3BB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655C" w14:textId="271BA4A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6B43" w14:textId="1165DF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D84E" w14:textId="585C6C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28FE" w14:textId="3A55C9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BP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471A" w14:textId="7A30C3A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9E70" w14:textId="10F0776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3868" w14:textId="2E470D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C23B" w14:textId="7C1738F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F9BE" w14:textId="6C62594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</w:tr>
      <w:tr w:rsidR="00842C85" w:rsidRPr="00842C85" w14:paraId="0525D2D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D6B9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39E6" w14:textId="04A24DD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D2FE" w14:textId="6AC3B6B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3B16" w14:textId="3090C31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622D" w14:textId="472D5E8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587A" w14:textId="05A5695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0B2D" w14:textId="50AA525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R2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826F" w14:textId="1D39CAC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A1EE" w14:textId="184FEB1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1DDA" w14:textId="5E23AA5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E75F" w14:textId="11669B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03AC" w14:textId="59A387D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</w:tr>
      <w:tr w:rsidR="00842C85" w:rsidRPr="00842C85" w14:paraId="7BCEBFC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1D56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36CB" w14:textId="25A711A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FFB0" w14:textId="1808015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B2D2" w14:textId="223104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D862" w14:textId="623CDC3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2D59" w14:textId="65B4448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9204" w14:textId="379060F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F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5F66" w14:textId="2AF2CC5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8B85" w14:textId="24E10A7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4164" w14:textId="1DE9AAF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4528" w14:textId="408F136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19B3" w14:textId="444E838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</w:tr>
      <w:tr w:rsidR="00842C85" w:rsidRPr="00842C85" w14:paraId="253A12E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B6F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1564" w14:textId="5C0188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6F01" w14:textId="0B54AF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K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2C65" w14:textId="3B87F8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C68E" w14:textId="164C029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0156" w14:textId="443AC99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4996" w14:textId="0E50E84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CTR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D762" w14:textId="77B4C97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A6E9" w14:textId="0A84316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3074" w14:textId="78C4412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BD11" w14:textId="7CC254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F072" w14:textId="3ABAC8F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T5</w:t>
            </w:r>
          </w:p>
        </w:tc>
      </w:tr>
      <w:tr w:rsidR="00842C85" w:rsidRPr="00842C85" w14:paraId="3265CB57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87A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D3F2" w14:textId="2B5D827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NM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EE6A" w14:textId="7446944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29F4" w14:textId="6556BDA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607E" w14:textId="3187574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7600" w14:textId="212AF08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A8A2" w14:textId="3F3F32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EATS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FF07" w14:textId="3AA65C4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A7E1" w14:textId="08DBB3A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48B8" w14:textId="2A087CA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767D" w14:textId="5EC28F9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635E" w14:textId="27C71F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</w:tr>
      <w:tr w:rsidR="00842C85" w:rsidRPr="00842C85" w14:paraId="481072BB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94F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10DC" w14:textId="2176CA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FY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CBB8" w14:textId="4C1A921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3F2A" w14:textId="0889776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08B2" w14:textId="4B2F03A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77B9" w14:textId="01B8BAE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ACA1" w14:textId="6F7B08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UL4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6DB5" w14:textId="1E48524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AB50F" w14:textId="59BEBD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E77B" w14:textId="27BBD83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03CB" w14:textId="05BC5FB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5FBB" w14:textId="0F1014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NAJB1</w:t>
            </w:r>
          </w:p>
        </w:tc>
      </w:tr>
      <w:tr w:rsidR="00842C85" w:rsidRPr="00842C85" w14:paraId="4E6F8B0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C0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630C" w14:textId="44F0AA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94A7" w14:textId="464D27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CDF1" w14:textId="75C8483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7962" w14:textId="523889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6E7C" w14:textId="10C90F8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4244" w14:textId="15E8317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ORF4L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25E3" w14:textId="3A304E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409E" w14:textId="2FEB81D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CE5B" w14:textId="793E67A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548B" w14:textId="3B5679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5062" w14:textId="364F90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</w:tr>
      <w:tr w:rsidR="00842C85" w:rsidRPr="00842C85" w14:paraId="77DC1848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E8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0897" w14:textId="6DEEC9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5BE0" w14:textId="1CEC827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DR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841C" w14:textId="31316CE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D095" w14:textId="601399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B69F" w14:textId="3AB6692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F171" w14:textId="5D55C26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P32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434F" w14:textId="15AD503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FD93" w14:textId="13D1E83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BC01" w14:textId="33EF261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56C5" w14:textId="23CEA55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8654" w14:textId="749ACC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</w:tr>
      <w:tr w:rsidR="00842C85" w:rsidRPr="00842C85" w14:paraId="5A0E7AB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535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1040" w14:textId="340587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6AD2" w14:textId="6A0C9FE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F8FE" w14:textId="4711866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0808" w14:textId="6A65AC0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F9FE" w14:textId="04BEEB0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8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4C01" w14:textId="17EA325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DE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AE2F" w14:textId="439027C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2987" w14:textId="7222609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DB76" w14:textId="46B3E34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8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1949" w14:textId="0DED165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A9B5" w14:textId="52253F4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</w:tr>
      <w:tr w:rsidR="00842C85" w:rsidRPr="00842C85" w14:paraId="3F5B7198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AE64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2738" w14:textId="54C226A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OX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509B" w14:textId="30BA94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FP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2C2B" w14:textId="1DC37D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29A4" w14:textId="34F9BDA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3F04" w14:textId="006825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3D0B" w14:textId="664C8FD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9881" w14:textId="170C94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479B" w14:textId="7409FDA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EEBC" w14:textId="5298B67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6B93" w14:textId="459ECBD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D8F7" w14:textId="142D1E1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VDAC1</w:t>
            </w:r>
          </w:p>
        </w:tc>
      </w:tr>
      <w:tr w:rsidR="00842C85" w:rsidRPr="00842C85" w14:paraId="4137DF8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358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399D" w14:textId="7FE6F6C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AR2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234A" w14:textId="4CC9E12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8CE5" w14:textId="7A4A6B7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242E" w14:textId="5A12CAB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BD46" w14:textId="5D5B3CE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E1A0" w14:textId="02CCA53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DI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7DA2" w14:textId="4D9CEB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86C5" w14:textId="6441594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0203" w14:textId="3A762F6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341D" w14:textId="3847A79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FC4D" w14:textId="5F6DF12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</w:tr>
      <w:tr w:rsidR="00842C85" w:rsidRPr="00842C85" w14:paraId="517C1962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C4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A4E9" w14:textId="45D57C8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6EA9" w14:textId="2AEC2CB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FY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3871" w14:textId="693404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0205" w14:textId="0B537F4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51C7" w14:textId="3A2871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48EF" w14:textId="45ABD9B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B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EC97" w14:textId="6B63BFE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28C2" w14:textId="249BD29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7465" w14:textId="5A175F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F8F7" w14:textId="6BDFBF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175E" w14:textId="6CFAC7E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BP</w:t>
            </w:r>
          </w:p>
        </w:tc>
      </w:tr>
      <w:tr w:rsidR="00842C85" w:rsidRPr="00842C85" w14:paraId="634215F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33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62E6" w14:textId="625795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VDAC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F450" w14:textId="2D44325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63FA" w14:textId="778DDB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292B" w14:textId="2B31B27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04B3" w14:textId="473F5C1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AP11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3C11" w14:textId="4208483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2760" w14:textId="1E331CB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677D" w14:textId="3D9727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098A" w14:textId="5AB26A9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AP11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D8E4" w14:textId="5DB82E3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2R5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4991" w14:textId="51399CE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</w:tr>
      <w:tr w:rsidR="00842C85" w:rsidRPr="00842C85" w14:paraId="128BA766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4B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F98A7" w14:textId="592F2DE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3021CD" w14:textId="20313B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8D74EF" w14:textId="7D8EAE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BEF42" w14:textId="5E0185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A6892C" w14:textId="6F7BDF3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LK4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940CB" w14:textId="19D89B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2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75D20" w14:textId="548FAC8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6C6300" w14:textId="38E9D3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ED0B1" w14:textId="04F9EE1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LK4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38DA09" w14:textId="67CA2D9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116CE7" w14:textId="2D23A2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UVBL2</w:t>
            </w:r>
          </w:p>
        </w:tc>
      </w:tr>
      <w:tr w:rsidR="00842C85" w:rsidRPr="00842C85" w14:paraId="2E621F8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A07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6AA3C" w14:textId="742828B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HO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D9CEE" w14:textId="19A2CA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NM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A4E32" w14:textId="067324C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6B831" w14:textId="6459C5C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51C73" w14:textId="5173215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129C9" w14:textId="5AC8C04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KRN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D0532" w14:textId="5479964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D2EB2" w14:textId="7F007FC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55335" w14:textId="348F0C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5EB5A" w14:textId="5ADFAF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2A008" w14:textId="4A5977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</w:tr>
      <w:tr w:rsidR="00842C85" w:rsidRPr="00842C85" w14:paraId="1ACBA062" w14:textId="77777777" w:rsidTr="00842C85">
        <w:trPr>
          <w:trHeight w:val="280"/>
        </w:trPr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83D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E516" w14:textId="51F227E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2FA6" w14:textId="354162C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9EB0" w14:textId="6F073BA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A64D" w14:textId="08AAC57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92B7" w14:textId="679F490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5FE7" w14:textId="78396AE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RB1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1090" w14:textId="64ECBEB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3083" w14:textId="334433A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0761" w14:textId="58AA68A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DC66" w14:textId="79B37CA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E575" w14:textId="057C1F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XBP1</w:t>
            </w:r>
          </w:p>
        </w:tc>
      </w:tr>
      <w:tr w:rsidR="00842C85" w:rsidRPr="00842C85" w14:paraId="2E2B2DF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224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2DF1" w14:textId="6DD9A99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5F9A" w14:textId="6D12664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G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63BF" w14:textId="339F1CE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7731" w14:textId="151CB24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86B8" w14:textId="1C8FFC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F43F" w14:textId="75F2925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ST1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DF96" w14:textId="04BC518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815D" w14:textId="1DF353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C100" w14:textId="46D0383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EC59" w14:textId="04C178E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F9E1" w14:textId="7FCD908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T2</w:t>
            </w:r>
          </w:p>
        </w:tc>
      </w:tr>
      <w:tr w:rsidR="00842C85" w:rsidRPr="00842C85" w14:paraId="5D98F8F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297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6D70" w14:textId="61F0EAC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3109" w14:textId="3D28CC8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0DD2" w14:textId="12ACFF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0C55" w14:textId="678393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C098" w14:textId="5F35254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A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4508" w14:textId="2FD53B6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3E7D" w14:textId="2151112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218B" w14:textId="6E92DB0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AD10" w14:textId="3B72950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A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F0F1" w14:textId="630F78D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14E3" w14:textId="75AB64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AQ</w:t>
            </w:r>
          </w:p>
        </w:tc>
      </w:tr>
      <w:tr w:rsidR="00842C85" w:rsidRPr="00842C85" w14:paraId="2622D24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365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BE79" w14:textId="7D10AB6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K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E733" w14:textId="6564C72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4EB2" w14:textId="5E19BA8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BADB" w14:textId="14A7B16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6C9A" w14:textId="1D9DAC4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D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3254" w14:textId="100BDCE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P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86F2" w14:textId="06A5717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E839" w14:textId="171E3D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CBA4" w14:textId="41FA61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D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3304" w14:textId="4079C36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CB2A" w14:textId="479F724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</w:tr>
      <w:tr w:rsidR="00842C85" w:rsidRPr="00842C85" w14:paraId="4F907E18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389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A787" w14:textId="58665A1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A7D4" w14:textId="7C3E7D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5C4A" w14:textId="513D699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487D" w14:textId="277A99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D9CC" w14:textId="457AFE1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40A5" w14:textId="594E3E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DNR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FC78" w14:textId="7D2A094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4B42" w14:textId="086291E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D747" w14:textId="760BC8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9063" w14:textId="03C1157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1EC0" w14:textId="3306722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DR5</w:t>
            </w:r>
          </w:p>
        </w:tc>
      </w:tr>
      <w:tr w:rsidR="00842C85" w:rsidRPr="00842C85" w14:paraId="592D67EA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5075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8E5F" w14:textId="6FCBF39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7B59" w14:textId="3D9BDB0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DEF2" w14:textId="3A7B2C3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CD0B" w14:textId="66BE435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04C1" w14:textId="6BD4704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0701" w14:textId="14E4BDB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LEKHF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6F41" w14:textId="184BF81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EBCD" w14:textId="733AECE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F37B" w14:textId="0D4D9ED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B7FD" w14:textId="32C01B3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1396" w14:textId="4E2D1F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</w:tr>
      <w:tr w:rsidR="00842C85" w:rsidRPr="00842C85" w14:paraId="30745B7A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0C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C04B" w14:textId="37A691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08B0" w14:textId="455045B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OX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2321" w14:textId="2211FD0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5EA3" w14:textId="5D231A3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6F27" w14:textId="1A480E6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0023" w14:textId="4AD48EF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ARV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17CE" w14:textId="28314AC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128D" w14:textId="1484711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8776" w14:textId="6F99FF6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8458" w14:textId="60EB6A3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12EF" w14:textId="30DC53E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FYA</w:t>
            </w:r>
          </w:p>
        </w:tc>
      </w:tr>
      <w:tr w:rsidR="00842C85" w:rsidRPr="00842C85" w14:paraId="71D27F79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2C8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8B95" w14:textId="1D6476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C5D9" w14:textId="627EFE6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CCE8" w14:textId="632C58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A72B" w14:textId="0E8CEB4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C9A7" w14:textId="0FE7ADA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EBE1" w14:textId="167F3BE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2R5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D2E7" w14:textId="236CBED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E2A6" w14:textId="6BF5998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E886" w14:textId="0E5371D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3DF1" w14:textId="62DC30B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F12F" w14:textId="1FE9C22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</w:tr>
      <w:tr w:rsidR="00842C85" w:rsidRPr="00842C85" w14:paraId="14E5A2E7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846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9DE3" w14:textId="4264927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D9BE" w14:textId="3EE1B4A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AR2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246A" w14:textId="085C40D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E0E8" w14:textId="3024DE5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FB6B" w14:textId="454DEF9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4196" w14:textId="6F8832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124D" w14:textId="36932A8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E2B9" w14:textId="4FF3942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A95F" w14:textId="465839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9D5F" w14:textId="631D245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02A8" w14:textId="0B93167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HOC</w:t>
            </w:r>
          </w:p>
        </w:tc>
      </w:tr>
      <w:tr w:rsidR="00842C85" w:rsidRPr="00842C85" w14:paraId="5C1ABE9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306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41B3" w14:textId="2332BDC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P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5F26" w14:textId="5D50E29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F697" w14:textId="59A1075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EB20" w14:textId="685526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1698" w14:textId="15697F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BBAF" w14:textId="0912993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RAG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E2CA" w14:textId="228A47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64C1" w14:textId="1799D3B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263D" w14:textId="4CC7CD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E21A" w14:textId="4EB2459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E784" w14:textId="19FF40A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</w:tr>
      <w:tr w:rsidR="00842C85" w:rsidRPr="00842C85" w14:paraId="48B6C755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36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088D" w14:textId="235B7E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EA69" w14:textId="4DB9873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61D0" w14:textId="3EA0793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2DB8" w14:textId="6E0F6FB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EA3F" w14:textId="0AF1CF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5D35" w14:textId="0C37BF4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B0CA" w14:textId="1926FF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1D02" w14:textId="68BD51E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8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B7A8" w14:textId="22CFC57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9161" w14:textId="3C2E514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1EEA" w14:textId="31B8FB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PR1</w:t>
            </w:r>
          </w:p>
        </w:tc>
      </w:tr>
      <w:tr w:rsidR="00842C85" w:rsidRPr="00842C85" w14:paraId="7BC40683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D6E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3424" w14:textId="0E4E76C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0E16" w14:textId="2C7E209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46FF" w14:textId="20D7C08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78C9" w14:textId="237B53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69D3" w14:textId="438AFA3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7CF9" w14:textId="2EDE057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3493" w14:textId="225830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B641" w14:textId="24D76D5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C70F" w14:textId="7C15E72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766C" w14:textId="16FE76E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DD42" w14:textId="0A37A12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</w:tr>
      <w:tr w:rsidR="00842C85" w:rsidRPr="00842C85" w14:paraId="7D7C9A1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21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8C8F" w14:textId="7DC5B97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249D" w14:textId="7359370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6CA2" w14:textId="154D00D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5545" w14:textId="547BDA5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30C7" w14:textId="676AB39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NASE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0DBF" w14:textId="305C3B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2EDA" w14:textId="1BB2562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528F" w14:textId="515B971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3169" w14:textId="17ABF48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NASE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4D7C" w14:textId="55AD08B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3455" w14:textId="5E746EA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PRC</w:t>
            </w:r>
          </w:p>
        </w:tc>
      </w:tr>
      <w:tr w:rsidR="00842C85" w:rsidRPr="00842C85" w14:paraId="6A93A34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07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CF58" w14:textId="59D9DA8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59CF" w14:textId="0F02B2C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ARD6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10D2" w14:textId="7EEE0DA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3217" w14:textId="1504F72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621C" w14:textId="11EDBE2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D07E" w14:textId="7455CE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6995" w14:textId="0DDB085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640D" w14:textId="700EFD9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2847" w14:textId="2EFBF3A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18AA" w14:textId="2F2C50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08AC" w14:textId="023A163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</w:tr>
      <w:tr w:rsidR="00842C85" w:rsidRPr="00842C85" w14:paraId="2388E43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B58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A58D" w14:textId="469C43D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F01B" w14:textId="1C034E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2C80" w14:textId="7821107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0B88" w14:textId="09488DA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42DD" w14:textId="357FFA9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M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E5D7" w14:textId="57CB139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1C81" w14:textId="55DEC92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71EE" w14:textId="3F484D9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950C" w14:textId="24AED1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M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C22E" w14:textId="01F5C7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29DD" w14:textId="17F9A92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NMT</w:t>
            </w:r>
          </w:p>
        </w:tc>
      </w:tr>
      <w:tr w:rsidR="00842C85" w:rsidRPr="00842C85" w14:paraId="403BDF2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A0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169C" w14:textId="585AECE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507C" w14:textId="4B333C7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A1E0" w14:textId="1F883A5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FFE5" w14:textId="6666636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AEC9" w14:textId="2A9E5E2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3081" w14:textId="14A65BA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CF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BCC0" w14:textId="28494D3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DD35" w14:textId="387A51A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EA5C" w14:textId="377021D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966D" w14:textId="32452E2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A69F" w14:textId="254305D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</w:tr>
      <w:tr w:rsidR="00842C85" w:rsidRPr="00842C85" w14:paraId="16ADE47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C5C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9C57" w14:textId="171D519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688F" w14:textId="46ACDE8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FD36" w14:textId="3AE61E1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AA22" w14:textId="44037D6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7F97" w14:textId="6E546B4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A843" w14:textId="16CA3D7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RI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D519" w14:textId="29E515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1A37" w14:textId="1743F0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A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8CAA" w14:textId="78A82AE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4A0B" w14:textId="6345246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849A" w14:textId="5DA62B0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</w:tr>
      <w:tr w:rsidR="00842C85" w:rsidRPr="00842C85" w14:paraId="4D65F13E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90A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1CC1" w14:textId="50A1404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F3D4" w14:textId="0F2A071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VDAC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CC13" w14:textId="63721B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00B8" w14:textId="30C79D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6A95" w14:textId="20B90AF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CADF" w14:textId="7E9D23A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CL1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807E" w14:textId="2FE474F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0D15" w14:textId="52AFA38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D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CF03" w14:textId="16378E7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8254" w14:textId="48E899B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9AFF" w14:textId="0468439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OB</w:t>
            </w:r>
          </w:p>
        </w:tc>
      </w:tr>
      <w:tr w:rsidR="00842C85" w:rsidRPr="00842C85" w14:paraId="0929BF40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1BC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6DD0" w14:textId="1CFDA42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8958" w14:textId="7216C6B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EB6E" w14:textId="70D1B44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BB79" w14:textId="7DE8B2A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C2A3" w14:textId="1F14F60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AB1B" w14:textId="5DF6E42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CDA6" w14:textId="06E608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44E6" w14:textId="32FC6C8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2576" w14:textId="7523E5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0E16" w14:textId="2DA7BE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4341" w14:textId="439179A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OX1</w:t>
            </w:r>
          </w:p>
        </w:tc>
      </w:tr>
      <w:tr w:rsidR="00842C85" w:rsidRPr="00842C85" w14:paraId="16166D7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B4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DE56" w14:textId="2DC14BB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OSR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6046" w14:textId="2FFE6E4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231D" w14:textId="14E8C1C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E687" w14:textId="60F7452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9E76" w14:textId="4F09D3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ROA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F167" w14:textId="6629BDE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E2C5" w14:textId="71E46EC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7E0D" w14:textId="73CFF6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AP11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946F" w14:textId="0EF154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ROA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4CC1" w14:textId="3970864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4734" w14:textId="415B9E8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L1</w:t>
            </w:r>
          </w:p>
        </w:tc>
      </w:tr>
      <w:tr w:rsidR="00842C85" w:rsidRPr="00842C85" w14:paraId="582F184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EE7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ECFA" w14:textId="162A0D9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AQ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1C3F" w14:textId="3F3CC78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4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662B" w14:textId="39DFD09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4BD3" w14:textId="3F2E222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AD14" w14:textId="4D495C9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IP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A06C" w14:textId="64483F0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2601" w14:textId="003864B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B4E0" w14:textId="5BCEDDC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LK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DE46" w14:textId="635A04D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IP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08A8" w14:textId="4F6CCA0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FE27" w14:textId="1351DAF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K1</w:t>
            </w:r>
          </w:p>
        </w:tc>
      </w:tr>
      <w:tr w:rsidR="00842C85" w:rsidRPr="00842C85" w14:paraId="2A1F9A35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1EA9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0751" w14:textId="2F30B0D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AB08" w14:textId="133C32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2E71" w14:textId="7E61485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8B66" w14:textId="22984D2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CCE8" w14:textId="443882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95B4" w14:textId="630EFA1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07CA" w14:textId="6768C3C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8B5A" w14:textId="619573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D3A9" w14:textId="310578B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DDAD" w14:textId="5642B95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032D" w14:textId="29D70D3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</w:tr>
      <w:tr w:rsidR="00842C85" w:rsidRPr="00842C85" w14:paraId="416798A0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BA5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B82D" w14:textId="71C3C36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6EC3" w14:textId="20120BC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1592" w14:textId="20EF00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36B7" w14:textId="3D6F86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D88F" w14:textId="6481B7A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BAC5" w14:textId="4FD6C7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E2B8" w14:textId="397E74C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8DCD" w14:textId="5153E9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CCF5" w14:textId="5BDD2D1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CAE4" w14:textId="41D9CD5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ST1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5848" w14:textId="1C0E20A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</w:tr>
      <w:tr w:rsidR="00842C85" w:rsidRPr="00842C85" w14:paraId="7B6234F9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FD2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AE03" w14:textId="50460A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6676" w14:textId="0ABCDC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6746" w14:textId="2CF7832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E14B" w14:textId="68D2DAE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C433" w14:textId="4B79948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BD14" w14:textId="68D188A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9F54" w14:textId="26FE8A2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250B" w14:textId="3BD9EA8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F470" w14:textId="585E473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0D35" w14:textId="254C9A7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7DA7" w14:textId="195FFE5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ARCA4</w:t>
            </w:r>
          </w:p>
        </w:tc>
      </w:tr>
      <w:tr w:rsidR="00842C85" w:rsidRPr="00842C85" w14:paraId="40EFB6E9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556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E7E8" w14:textId="27D4170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6395" w14:textId="063CB6B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283A" w14:textId="5ED4F08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1A24" w14:textId="4AA86E1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A9E0" w14:textId="76B37AE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C533" w14:textId="52F4DB1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B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12A9" w14:textId="169E897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D521" w14:textId="2C20A5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36DE" w14:textId="08490FE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C15B" w14:textId="279EFBE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B0AE" w14:textId="1F2F7F1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DE</w:t>
            </w:r>
          </w:p>
        </w:tc>
      </w:tr>
      <w:tr w:rsidR="00842C85" w:rsidRPr="00842C85" w14:paraId="2F876D7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EF39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2ABB" w14:textId="05EB7AB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3DA5" w14:textId="0DE758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CA7E" w14:textId="01524F6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1EAA" w14:textId="44B0430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1FE5" w14:textId="1FB9E8D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809E" w14:textId="07A70FF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DA82" w14:textId="41EE4AA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6E0A" w14:textId="0548D16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540B" w14:textId="0FD48E0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FEBD" w14:textId="5C6490B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DNR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8336" w14:textId="2E8001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</w:tr>
      <w:tr w:rsidR="00842C85" w:rsidRPr="00842C85" w14:paraId="50D894A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0B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2919" w14:textId="7291215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84F6" w14:textId="68F079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CC3F" w14:textId="5F7937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88E4" w14:textId="158C4B5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8444" w14:textId="32BF4B3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2536" w14:textId="0DAD5F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2983" w14:textId="04DB707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5678" w14:textId="655DC4E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F5D6" w14:textId="76F6CA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EE15" w14:textId="1D2FE5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5F36" w14:textId="505FFA4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CN</w:t>
            </w:r>
          </w:p>
        </w:tc>
      </w:tr>
      <w:tr w:rsidR="00842C85" w:rsidRPr="00842C85" w14:paraId="370FF36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69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33ABA" w14:textId="5204F89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IP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0A114" w14:textId="5A4701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035E3" w14:textId="0D0937C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901318" w14:textId="7067EE7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393A16" w14:textId="7E1D948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64AF0" w14:textId="01BFB0D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5B712" w14:textId="08413D8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D1E3B" w14:textId="017F1D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AD9E78" w14:textId="53D195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51DB0" w14:textId="09AC46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0B657" w14:textId="01C6AAC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</w:tr>
      <w:tr w:rsidR="00842C85" w:rsidRPr="00842C85" w14:paraId="040E5C56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BC44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57FD4" w14:textId="0C11FE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5BD10" w14:textId="2D2DDCB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2C882" w14:textId="033A94B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2F7D1" w14:textId="242202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A0FE7" w14:textId="21276C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0D7E1" w14:textId="3910613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686BE" w14:textId="4B98651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D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BDCBF" w14:textId="1DD1E1F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0854B" w14:textId="3D3D27E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67C63" w14:textId="736F434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EE2C5" w14:textId="672204C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4</w:t>
            </w:r>
          </w:p>
        </w:tc>
      </w:tr>
      <w:tr w:rsidR="00842C85" w:rsidRPr="00842C85" w14:paraId="360A0E27" w14:textId="77777777" w:rsidTr="00842C85">
        <w:trPr>
          <w:trHeight w:val="280"/>
        </w:trPr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EA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29F4" w14:textId="6CF5691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4BF6" w14:textId="6718C69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AQ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D96F" w14:textId="17C411F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5296" w14:textId="17A1714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2779" w14:textId="6D0B0B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24D9" w14:textId="187A9B2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7526" w14:textId="3D327A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DDE3" w14:textId="0BAECEF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3850" w14:textId="51B6BEF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2FA6" w14:textId="13E3A76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E44B" w14:textId="109E64A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AR2A</w:t>
            </w:r>
          </w:p>
        </w:tc>
      </w:tr>
      <w:tr w:rsidR="00842C85" w:rsidRPr="00842C85" w14:paraId="6A9D1FE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C024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F3FB" w14:textId="4D2019A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FPT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A1EC" w14:textId="15294C4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CE5A" w14:textId="4389AB0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2796" w14:textId="5FD353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9DFA" w14:textId="3094FDE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5CA8" w14:textId="5E34782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74E5" w14:textId="0D09952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4331" w14:textId="1D2D32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8C03" w14:textId="40B8B65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276F" w14:textId="6257EDA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86B8" w14:textId="6BB9EBC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6</w:t>
            </w:r>
          </w:p>
        </w:tc>
      </w:tr>
      <w:tr w:rsidR="00842C85" w:rsidRPr="00842C85" w14:paraId="29583022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43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A7A0" w14:textId="568513D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TN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6736" w14:textId="3765900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6467" w14:textId="66E49B9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8F78" w14:textId="78C73F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D672" w14:textId="6578E92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A3D0" w14:textId="12B5AD6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CT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3895" w14:textId="68BF40B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73AF" w14:textId="7BE1F2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EC52" w14:textId="1BC9AF6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E746" w14:textId="53C2840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27F8" w14:textId="07440F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OSR2</w:t>
            </w:r>
          </w:p>
        </w:tc>
      </w:tr>
      <w:tr w:rsidR="00842C85" w:rsidRPr="00842C85" w14:paraId="19D36679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566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77C6" w14:textId="3D3CC85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E184" w14:textId="05B5A38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I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3EBA" w14:textId="0B22D3B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1AC6" w14:textId="44654AF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D00E" w14:textId="6F31E01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YP19A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96C8" w14:textId="283BFCE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G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6481" w14:textId="450C92B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6747" w14:textId="71AFFD2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F465" w14:textId="5CF5909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YP19A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AC39" w14:textId="170264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BEFA" w14:textId="41B3767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</w:tr>
      <w:tr w:rsidR="00842C85" w:rsidRPr="00842C85" w14:paraId="1C350AC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7E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633C" w14:textId="3AC036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E377" w14:textId="618CCA3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3102" w14:textId="7EBF3AB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FF55" w14:textId="498815F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1F0C" w14:textId="3C7F513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3B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C78E" w14:textId="11DDDBD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8C43" w14:textId="664603E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B072" w14:textId="623EBE3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D18B" w14:textId="24BE091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3B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89F4" w14:textId="5FFE71B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21EB" w14:textId="0F4051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GFBR1</w:t>
            </w:r>
          </w:p>
        </w:tc>
      </w:tr>
      <w:tr w:rsidR="00842C85" w:rsidRPr="00842C85" w14:paraId="63D98DA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C53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8C4C" w14:textId="0455E62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4953" w14:textId="2C45798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TN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EFF6" w14:textId="2E7729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7F1E" w14:textId="7B3038A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7811" w14:textId="4DDBDC7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F9AB" w14:textId="38CE130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F8A1" w14:textId="151E6B1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F45B" w14:textId="328366E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25EC" w14:textId="531CC97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808F" w14:textId="25468EE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E623" w14:textId="30CC761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GF1</w:t>
            </w:r>
          </w:p>
        </w:tc>
      </w:tr>
      <w:tr w:rsidR="00842C85" w:rsidRPr="00842C85" w14:paraId="584EA38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23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D4AA" w14:textId="15B56F3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G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690D" w14:textId="0A49C37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1C20" w14:textId="655B4D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2R5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A99B" w14:textId="761BA52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58B4" w14:textId="79EE314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D07A" w14:textId="7DF51D7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B60E" w14:textId="728A2EF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19D7" w14:textId="200A8FD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3662" w14:textId="7138AA6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08F1" w14:textId="2AF5AD2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005B" w14:textId="3B8FA4D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</w:tr>
      <w:tr w:rsidR="00842C85" w:rsidRPr="00842C85" w14:paraId="4BC01E21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29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BAEA" w14:textId="44E6B6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6E9D" w14:textId="6DBF137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SP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3B13" w14:textId="04184F6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3108" w14:textId="347BF8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AD51" w14:textId="60837BD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B2C0" w14:textId="5FCC707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AP11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492D" w14:textId="4B3A99B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2834" w14:textId="6A07F92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NASE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1919" w14:textId="1A457B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B57E" w14:textId="0CD9DE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5B59" w14:textId="65CB7F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</w:tr>
      <w:tr w:rsidR="00842C85" w:rsidRPr="00842C85" w14:paraId="721FFAAB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CB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B0EF" w14:textId="242C144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AA79" w14:textId="65C7D39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OSR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C224" w14:textId="02ADFA5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C549" w14:textId="049E243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2BB4" w14:textId="5CF5F3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7C58" w14:textId="192E00E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21CC" w14:textId="3A2E9B5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632E" w14:textId="2192C1D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ADE8" w14:textId="3CC9F35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8116" w14:textId="450F40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00BB" w14:textId="6AEE7F6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FPT1</w:t>
            </w:r>
          </w:p>
        </w:tc>
      </w:tr>
      <w:tr w:rsidR="00842C85" w:rsidRPr="00842C85" w14:paraId="65111BB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7253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ABE5" w14:textId="20D98D2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76EA" w14:textId="26FA4EE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HO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B943" w14:textId="31D026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1967" w14:textId="67DA70A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6AFF" w14:textId="71EDCF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B3BP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85AA" w14:textId="3800CEB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T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9A1C" w14:textId="4BAD2BE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E55C" w14:textId="7CD4339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M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D550" w14:textId="696BB9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B3B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1E34" w14:textId="1B5E7D7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RAG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76F4" w14:textId="5FAEB1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</w:tr>
      <w:tr w:rsidR="00842C85" w:rsidRPr="00842C85" w14:paraId="2AEA0657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59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53B9" w14:textId="64A6363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B4F4" w14:textId="7D63901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B8D3" w14:textId="3A493B0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5BBB" w14:textId="5044BF6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F01F" w14:textId="5A19E48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B146" w14:textId="4F80CC1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A65E" w14:textId="17EC13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A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391F" w14:textId="3F431F3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0CFD" w14:textId="06D49C1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1E9F" w14:textId="071F751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BC5C" w14:textId="4B0D072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DNRA</w:t>
            </w:r>
          </w:p>
        </w:tc>
      </w:tr>
      <w:tr w:rsidR="00842C85" w:rsidRPr="00842C85" w14:paraId="0ADDF2B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72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45CE" w14:textId="00B10D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PG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BE70" w14:textId="7142577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96EC" w14:textId="69643A3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931C" w14:textId="059B201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5591" w14:textId="1B6B84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HCBP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5E96" w14:textId="7E1A48B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8233" w14:textId="04FA28F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B2F9" w14:textId="60E8E37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C921" w14:textId="774172A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HCBP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EC8D" w14:textId="4055066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B6EA" w14:textId="63E54FE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</w:tr>
      <w:tr w:rsidR="00842C85" w:rsidRPr="00842C85" w14:paraId="41BE7A2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44A7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AE83" w14:textId="1E6AECB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842C" w14:textId="790EE7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B3B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68C0" w14:textId="6BC154B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DNR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3C49" w14:textId="5F27D8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6847" w14:textId="691DA5E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BF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48A0" w14:textId="15E6078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AG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2459" w14:textId="2512952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5ED8" w14:textId="25D8BDD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6FB1" w14:textId="474A297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BF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B05E" w14:textId="7F00154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E288" w14:textId="587DF53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RAGD</w:t>
            </w:r>
          </w:p>
        </w:tc>
      </w:tr>
      <w:tr w:rsidR="00842C85" w:rsidRPr="00842C85" w14:paraId="2B6BD39B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3C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EA70" w14:textId="69AC8B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91CB" w14:textId="44D8085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010C" w14:textId="7746933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FD34" w14:textId="080F40E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978C" w14:textId="48C1EB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H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9FAA" w14:textId="678A5F8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1361" w14:textId="36FD87B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22D0" w14:textId="1662A9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76B5" w14:textId="62E25CE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BC04" w14:textId="46DE6F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E37C" w14:textId="207D22D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GS5</w:t>
            </w:r>
          </w:p>
        </w:tc>
      </w:tr>
      <w:tr w:rsidR="00842C85" w:rsidRPr="00842C85" w14:paraId="0FAB86EB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6B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B5C8" w14:textId="106441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9F8E" w14:textId="705E8E6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0BFD" w14:textId="2C6D43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B710" w14:textId="0C74A8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A599" w14:textId="0EDF47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AEAE" w14:textId="2B98E18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29B7" w14:textId="42514E9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4FE3" w14:textId="274E09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7B6D" w14:textId="5CAF803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D4C5" w14:textId="4194FCB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1C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710C" w14:textId="1A995F0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</w:tr>
      <w:tr w:rsidR="00842C85" w:rsidRPr="00842C85" w14:paraId="11C09D68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9A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718A" w14:textId="64074FB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6BC3" w14:textId="5F0448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ED41" w14:textId="316F5FE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D984" w14:textId="07F3755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5D04" w14:textId="61BBE41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YMP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47E9" w14:textId="617F9E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66DF" w14:textId="13982CF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5FCF" w14:textId="1615685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907F" w14:textId="6504D6B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YMP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1B33" w14:textId="212510A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3CCF" w14:textId="6FE8B96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</w:tr>
      <w:tr w:rsidR="00842C85" w:rsidRPr="00842C85" w14:paraId="02D0DCD9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7D8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F19F" w14:textId="4AC3C80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5DE4" w14:textId="2311AC6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PG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DADB" w14:textId="19BA374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ST1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D409" w14:textId="45AA445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13E5" w14:textId="70E961C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DX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FBA1" w14:textId="0039939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1540" w14:textId="1BDBA20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8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EFD9" w14:textId="7ECC651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2921" w14:textId="108C8D6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DX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B3E6" w14:textId="4252F4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6162" w14:textId="17666B9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</w:tr>
      <w:tr w:rsidR="00842C85" w:rsidRPr="00842C85" w14:paraId="0C94505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80E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75E8" w14:textId="218F218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2770" w14:textId="558BE74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CB94" w14:textId="143871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C914" w14:textId="02E89D3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D5B6" w14:textId="3493719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OV10L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91F6" w14:textId="49A8D7A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SPL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8B78" w14:textId="109BF38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533D" w14:textId="3080916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FA10" w14:textId="36F53B6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OV10L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2CC6" w14:textId="0C5A06C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9699" w14:textId="094D122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CTL6A</w:t>
            </w:r>
          </w:p>
        </w:tc>
      </w:tr>
      <w:tr w:rsidR="00842C85" w:rsidRPr="00842C85" w14:paraId="7D0D3310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BF1A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0E93" w14:textId="3755EEE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R2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1E35" w14:textId="6EF4964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DE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9405" w14:textId="7F8C402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6992" w14:textId="06CA22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EA24" w14:textId="051EF85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5AB1" w14:textId="2549B24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LK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1C8F" w14:textId="4BAA5DC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4EED" w14:textId="052730A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9DAF" w14:textId="7EE228A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1644" w14:textId="7710A39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CF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2ACA" w14:textId="4575945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3</w:t>
            </w:r>
          </w:p>
        </w:tc>
      </w:tr>
      <w:tr w:rsidR="00842C85" w:rsidRPr="00842C85" w14:paraId="21A12A02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90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420F" w14:textId="201FEA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050E" w14:textId="4AD6F9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P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A820" w14:textId="15EFF62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BCC0" w14:textId="4E8D5C1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E599" w14:textId="20B738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DBDF" w14:textId="3D2C3D5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EA2F" w14:textId="2ECEBC4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AP11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D454" w14:textId="2298D96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ROA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90C1" w14:textId="1A044D1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07DD" w14:textId="5254404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9B9F" w14:textId="64FAE51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</w:tr>
      <w:tr w:rsidR="00842C85" w:rsidRPr="00842C85" w14:paraId="1F39DC4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635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1D67" w14:textId="5C70901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AS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BF5F" w14:textId="6187356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APZ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A03D" w14:textId="741B4F2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2065" w14:textId="7DC2501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B388" w14:textId="6D53B9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4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5786" w14:textId="5C7AF4C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97D4" w14:textId="51153BB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8C4A" w14:textId="4A81C8B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RI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B86B" w14:textId="579BB0D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4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A9ED" w14:textId="4C7067A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1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C6C2" w14:textId="77BAF7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1</w:t>
            </w:r>
          </w:p>
        </w:tc>
      </w:tr>
      <w:tr w:rsidR="00842C85" w:rsidRPr="00842C85" w14:paraId="4F7B1623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3B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84A1" w14:textId="796EE9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EC74" w14:textId="7A3E9F9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016C" w14:textId="08E7386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5990" w14:textId="0AD7D2D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AE2C" w14:textId="372050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PO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A50E" w14:textId="5DF4F97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C01D" w14:textId="513D850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LK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CA97" w14:textId="6830485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C339" w14:textId="54A9A94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PO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164F" w14:textId="503685B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9BCE" w14:textId="1413C7A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G2</w:t>
            </w:r>
          </w:p>
        </w:tc>
      </w:tr>
      <w:tr w:rsidR="00842C85" w:rsidRPr="00842C85" w14:paraId="67FFFE1B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08F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219A" w14:textId="7908E7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011C" w14:textId="75BC340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8C28" w14:textId="3AFFB2D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8D1D" w14:textId="6FC1B20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A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35F4" w14:textId="6ADC182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8FC1" w14:textId="1F64229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CF35" w14:textId="2C9A59E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F3E7" w14:textId="0F3DD04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C1FC" w14:textId="1AA992B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8497" w14:textId="7D5A76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567F" w14:textId="239AAA7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</w:tr>
      <w:tr w:rsidR="00842C85" w:rsidRPr="00842C85" w14:paraId="6CA87DD0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5F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4396" w14:textId="545B46C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SP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8FD5" w14:textId="3EAAD09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BD03" w14:textId="28A9319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05BE" w14:textId="194099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D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01D8" w14:textId="03AC74E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1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A1AB" w14:textId="5828AE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1408" w14:textId="318A6A3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5AF0" w14:textId="18945B9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6F79" w14:textId="6A1233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P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36F8" w14:textId="016B0C1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A2E8" w14:textId="5EFD4C0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</w:t>
            </w:r>
          </w:p>
        </w:tc>
      </w:tr>
      <w:tr w:rsidR="00842C85" w:rsidRPr="00842C85" w14:paraId="3A99AA39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51C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300D" w14:textId="275E3AF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5B5C" w14:textId="795E439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9CFB" w14:textId="7D605C6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2ABE" w14:textId="3E5A17C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81AE" w14:textId="132A5DE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D511" w14:textId="41BB2D9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B363" w14:textId="015D44F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9802" w14:textId="0061AB2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63AA" w14:textId="0C7814F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298F" w14:textId="31475A6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FA49" w14:textId="4733278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P1A</w:t>
            </w:r>
          </w:p>
        </w:tc>
      </w:tr>
      <w:tr w:rsidR="00842C85" w:rsidRPr="00842C85" w14:paraId="5CF88A53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F2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C2E1" w14:textId="37C2E51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1EE9" w14:textId="47C4DFB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P4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9D12" w14:textId="6ED16F4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AR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9FDE" w14:textId="55B7B1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HO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E9CE" w14:textId="3F41119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5BBA" w14:textId="229E48B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CAE1" w14:textId="490545B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Z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118C" w14:textId="111C94D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12C9" w14:textId="2730C15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6437" w14:textId="2BDCEE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587D" w14:textId="6B07F96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</w:tr>
      <w:tr w:rsidR="00842C85" w:rsidRPr="00842C85" w14:paraId="3492311B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6F7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9264" w14:textId="455F8C9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YNC1LI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C5F1" w14:textId="26B1D92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908E" w14:textId="341D894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ACC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87E8" w14:textId="60320B4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17B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8D79" w14:textId="234263D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2BA8" w14:textId="58A99FE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S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978F" w14:textId="6BA09C9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2662" w14:textId="4CCDA82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6ADA" w14:textId="174D81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DA60" w14:textId="5D21FFB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8306" w14:textId="72CF9E5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8</w:t>
            </w:r>
          </w:p>
        </w:tc>
      </w:tr>
      <w:tr w:rsidR="00842C85" w:rsidRPr="00842C85" w14:paraId="6B24E5C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DE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74420" w14:textId="4E2DD1C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1CC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4D501A" w14:textId="5B39753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ENPN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06AC12" w14:textId="58CBE51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3F1F9" w14:textId="196F85B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C2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66C995" w14:textId="0E01459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5010BA" w14:textId="337937A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E80DE" w14:textId="211959D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2A18E" w14:textId="292FCB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BCCDC8" w14:textId="592ADB8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F3B9C" w14:textId="464F67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0EB43A" w14:textId="68BD417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LA-DPB1</w:t>
            </w:r>
          </w:p>
        </w:tc>
      </w:tr>
      <w:tr w:rsidR="00842C85" w:rsidRPr="00842C85" w14:paraId="12210B4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8219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EB027" w14:textId="289C2DA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8B56B" w14:textId="4CC699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48270" w14:textId="0F817CB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D0836" w14:textId="11B5506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AQ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0CD78" w14:textId="7C87653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743DF" w14:textId="51B0AA4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KAP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37C3A" w14:textId="6B3E8C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1C271" w14:textId="3E044CE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D4F2E" w14:textId="1748F9C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3614A" w14:textId="27F6C77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RHGDIB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83BF6" w14:textId="1F242F2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LA-DPA1</w:t>
            </w:r>
          </w:p>
        </w:tc>
      </w:tr>
      <w:tr w:rsidR="00842C85" w:rsidRPr="00842C85" w14:paraId="23267637" w14:textId="77777777" w:rsidTr="00842C85">
        <w:trPr>
          <w:trHeight w:val="280"/>
        </w:trPr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9F5B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2EBD" w14:textId="18B2560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E9D7" w14:textId="1C1EE8A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CD92" w14:textId="3ED2CF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CF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4C9A" w14:textId="56CD5F1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18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A5BB" w14:textId="3157C93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E574" w14:textId="2B51B27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69E8" w14:textId="362DF05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D028" w14:textId="78A873B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776F" w14:textId="5ED3D4A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9C31" w14:textId="15D39C2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3C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C67C" w14:textId="572AC54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R2D</w:t>
            </w:r>
          </w:p>
        </w:tc>
      </w:tr>
      <w:tr w:rsidR="00842C85" w:rsidRPr="00842C85" w14:paraId="651736E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D66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E127" w14:textId="66AA05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4892" w14:textId="25F94B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D3BE" w14:textId="26AECC3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1C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FD88" w14:textId="455BBEA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3E9E" w14:textId="2DC6B8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KBP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291C" w14:textId="1279DC0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US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FECC" w14:textId="243C31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BA0B" w14:textId="4F48950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FAFB" w14:textId="1A7F1E6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KBP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57DC" w14:textId="542D29C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633F" w14:textId="4B82C25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COX3</w:t>
            </w:r>
          </w:p>
        </w:tc>
      </w:tr>
      <w:tr w:rsidR="00842C85" w:rsidRPr="00842C85" w14:paraId="70AC444A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0D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E9A9" w14:textId="7F7498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B70A" w14:textId="76941CF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R2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A86A" w14:textId="2699F77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C3AC" w14:textId="46E8A0A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VDAC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7D2C" w14:textId="5E4AB68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WIL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B2BD" w14:textId="6EC3ECD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C783" w14:textId="68C57D4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D80A" w14:textId="61CABE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R1D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BD3D" w14:textId="4B92003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WIL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C38B" w14:textId="176AA14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SNK1G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AB67" w14:textId="3F5472B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SPM</w:t>
            </w:r>
          </w:p>
        </w:tc>
      </w:tr>
      <w:tr w:rsidR="00842C85" w:rsidRPr="00842C85" w14:paraId="0868B8E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BBA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9753" w14:textId="3051B50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334E" w14:textId="2DA9562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FD3F" w14:textId="1AA8792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1F6C" w14:textId="6D619E8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3B4A" w14:textId="1AF327A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E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638B" w14:textId="00ABCF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A748" w14:textId="69E89C0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F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628D" w14:textId="56C72B3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YP19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9C8D" w14:textId="638DE49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E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CB8D" w14:textId="72AF8DC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C3A7" w14:textId="440484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FTR</w:t>
            </w:r>
          </w:p>
        </w:tc>
      </w:tr>
      <w:tr w:rsidR="00842C85" w:rsidRPr="00842C85" w14:paraId="150A9D98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571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77DD" w14:textId="6171F04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54FD" w14:textId="3741A44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A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69D7" w14:textId="148875E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4795" w14:textId="4F4C8EE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D6F4" w14:textId="6CDF640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H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0E7C" w14:textId="5D91C87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553B" w14:textId="5A856C0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9C64" w14:textId="4E8C715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D3B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7608" w14:textId="6827D58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D23F" w14:textId="604C154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PR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7D5A" w14:textId="0F546E5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</w:tr>
      <w:tr w:rsidR="00842C85" w:rsidRPr="00842C85" w14:paraId="74D414A6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9706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B3F8" w14:textId="544EE0D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156D" w14:textId="595BA6E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AP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B263" w14:textId="1A4C18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RAG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7E39" w14:textId="50DB1FC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06BB" w14:textId="175AF04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0C59" w14:textId="1C9820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990F" w14:textId="2F13D3F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AF69" w14:textId="15797B0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3C9E" w14:textId="665AB66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3B55" w14:textId="53ED495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2616" w14:textId="526B5D2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KPNA2</w:t>
            </w:r>
          </w:p>
        </w:tc>
      </w:tr>
      <w:tr w:rsidR="00842C85" w:rsidRPr="00842C85" w14:paraId="45E2473C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0B7C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4C2B" w14:textId="6D4DCDA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T5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E955" w14:textId="3D1E53E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484E" w14:textId="768CDE0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BDC9" w14:textId="2FCA827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I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C620" w14:textId="060CED0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8801" w14:textId="277210C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41B1" w14:textId="79518D9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E70A" w14:textId="5C90BE2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F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25E6" w14:textId="2FF392C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DC66" w14:textId="34647C1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R2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E17D" w14:textId="12E6CAD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NPP4B</w:t>
            </w:r>
          </w:p>
        </w:tc>
      </w:tr>
      <w:tr w:rsidR="00842C85" w:rsidRPr="00842C85" w14:paraId="3A266EFA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5F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9333" w14:textId="14E107F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ACNB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C90B" w14:textId="3D6FE91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89B4" w14:textId="3186A59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AF02" w14:textId="1F0E901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B9CA" w14:textId="6B85F8A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F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60F6" w14:textId="15957B8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8A78" w14:textId="5847D2F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F3EA" w14:textId="410C786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1513" w14:textId="6952AB6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SMF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552B" w14:textId="58C4326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0F3E" w14:textId="1D294E9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36</w:t>
            </w:r>
          </w:p>
        </w:tc>
      </w:tr>
      <w:tr w:rsidR="00842C85" w:rsidRPr="00842C85" w14:paraId="75F755AD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422A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264B" w14:textId="5FA72781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C76A" w14:textId="5A1684A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YNC1LI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01E0" w14:textId="6401071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AP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DC73" w14:textId="6D7D98C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DNAJ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D4BC" w14:textId="190048F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0989" w14:textId="532BC03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OIP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C10E" w14:textId="1869150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32B2" w14:textId="3B75FC5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8CD6" w14:textId="6F4F449E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D417" w14:textId="0C5C27B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7B33" w14:textId="64F7896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4</w:t>
            </w:r>
          </w:p>
        </w:tc>
      </w:tr>
      <w:tr w:rsidR="00842C85" w:rsidRPr="00842C85" w14:paraId="1A4041A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B52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FACD" w14:textId="75D2666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AP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6549" w14:textId="3C2BD84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IAS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810D" w14:textId="176A043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OL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C043" w14:textId="2EC8612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1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C3F2" w14:textId="4E245C6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OL11A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13A0" w14:textId="1049603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AC94" w14:textId="394EC61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803C" w14:textId="27CE8DF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48CD" w14:textId="72E15C5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OL11A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B37F" w14:textId="6D8B523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RB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CC80" w14:textId="14DB5DD0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FKP</w:t>
            </w:r>
          </w:p>
        </w:tc>
      </w:tr>
      <w:tr w:rsidR="00842C85" w:rsidRPr="00842C85" w14:paraId="1F15ED04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E84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B785" w14:textId="3810CA5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KA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1BBE" w14:textId="083E0D6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CM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2B3A" w14:textId="1E909D2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TAG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3CCB" w14:textId="39518F8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00BB" w14:textId="3637850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OL11A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B644" w14:textId="5A4DF5E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MNB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0840" w14:textId="3154778F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HSPA4L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45E9" w14:textId="6C4CDCF3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BA23" w14:textId="3BD5C6F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OL11A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96EC" w14:textId="6C92C08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MAP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BD25" w14:textId="1D6CF09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LGALS3</w:t>
            </w:r>
          </w:p>
        </w:tc>
      </w:tr>
      <w:tr w:rsidR="00842C85" w:rsidRPr="00842C85" w14:paraId="1FCBCD48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B40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43F3" w14:textId="34E7398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MP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A8FB" w14:textId="065253C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67A6" w14:textId="661376B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GNG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0334" w14:textId="73B1832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A8B2" w14:textId="566C39B7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A775" w14:textId="3EE69F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F179" w14:textId="22BE3786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PPP2R5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6AC1" w14:textId="13859CDC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YWH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1FA5" w14:textId="20731B5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B2E4" w14:textId="6BB389F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A647" w14:textId="2A20176D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</w:tr>
      <w:tr w:rsidR="00842C85" w:rsidRPr="00842C85" w14:paraId="1594D40F" w14:textId="77777777" w:rsidTr="00842C85">
        <w:trPr>
          <w:trHeight w:val="280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14AD" w14:textId="77777777" w:rsidR="00842C85" w:rsidRPr="00842C85" w:rsidRDefault="00842C85" w:rsidP="00842C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922AA" w14:textId="32FF08FA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3AA39" w14:textId="3FBA59D5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63E13" w14:textId="255C13D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ITPR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831EC" w14:textId="28C11E1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00E77" w14:textId="2E1FC0A9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7BC02" w14:textId="081C81D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NM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44DC" w14:textId="31755608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UBE2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2853C" w14:textId="22826BE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E3C6A" w14:textId="2A048224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0A4BF" w14:textId="75C7E9B2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MC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CFF24" w14:textId="442492FB" w:rsidR="00842C85" w:rsidRPr="00842C85" w:rsidRDefault="00842C85" w:rsidP="00842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2C85">
              <w:rPr>
                <w:rFonts w:ascii="Times New Roman" w:hAnsi="Times New Roman" w:cs="Times New Roman"/>
              </w:rPr>
              <w:t>SYMPK</w:t>
            </w:r>
          </w:p>
        </w:tc>
      </w:tr>
    </w:tbl>
    <w:p w14:paraId="0D8F878A" w14:textId="77777777" w:rsidR="00BE1EA0" w:rsidRPr="00842C85" w:rsidRDefault="00BE1EA0">
      <w:pPr>
        <w:rPr>
          <w:rFonts w:ascii="Times New Roman" w:hAnsi="Times New Roman" w:cs="Times New Roman"/>
          <w:sz w:val="24"/>
          <w:szCs w:val="24"/>
        </w:rPr>
      </w:pPr>
    </w:p>
    <w:sectPr w:rsidR="00BE1EA0" w:rsidRPr="00842C85" w:rsidSect="0002671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8A101" w14:textId="77777777" w:rsidR="00DD2EA1" w:rsidRDefault="00DD2EA1" w:rsidP="00026716">
      <w:r>
        <w:separator/>
      </w:r>
    </w:p>
  </w:endnote>
  <w:endnote w:type="continuationSeparator" w:id="0">
    <w:p w14:paraId="433A0CC0" w14:textId="77777777" w:rsidR="00DD2EA1" w:rsidRDefault="00DD2EA1" w:rsidP="00026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CAB38" w14:textId="77777777" w:rsidR="00DD2EA1" w:rsidRDefault="00DD2EA1" w:rsidP="00026716">
      <w:r>
        <w:separator/>
      </w:r>
    </w:p>
  </w:footnote>
  <w:footnote w:type="continuationSeparator" w:id="0">
    <w:p w14:paraId="1C28273E" w14:textId="77777777" w:rsidR="00DD2EA1" w:rsidRDefault="00DD2EA1" w:rsidP="00026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24"/>
    <w:rsid w:val="00026716"/>
    <w:rsid w:val="000A2C5B"/>
    <w:rsid w:val="00581110"/>
    <w:rsid w:val="00643ED0"/>
    <w:rsid w:val="006A0C24"/>
    <w:rsid w:val="00842C85"/>
    <w:rsid w:val="00982570"/>
    <w:rsid w:val="00BE1EA0"/>
    <w:rsid w:val="00D631ED"/>
    <w:rsid w:val="00DD2EA1"/>
    <w:rsid w:val="00DD45FA"/>
    <w:rsid w:val="00E77962"/>
    <w:rsid w:val="00EB2449"/>
    <w:rsid w:val="00F8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DC40E"/>
  <w15:chartTrackingRefBased/>
  <w15:docId w15:val="{446937AA-40D7-4329-955B-91E86585D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71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E1EA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E1EA0"/>
    <w:rPr>
      <w:color w:val="954F72"/>
      <w:u w:val="single"/>
    </w:rPr>
  </w:style>
  <w:style w:type="paragraph" w:customStyle="1" w:styleId="msonormal0">
    <w:name w:val="msonormal"/>
    <w:basedOn w:val="a"/>
    <w:rsid w:val="00BE1E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E1E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E1E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BE1EA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12"/>
      <w:szCs w:val="12"/>
    </w:rPr>
  </w:style>
  <w:style w:type="paragraph" w:customStyle="1" w:styleId="xl67">
    <w:name w:val="xl67"/>
    <w:basedOn w:val="a"/>
    <w:rsid w:val="00BE1EA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4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ct</dc:creator>
  <cp:keywords/>
  <dc:description/>
  <cp:lastModifiedBy>ct ct</cp:lastModifiedBy>
  <cp:revision>8</cp:revision>
  <dcterms:created xsi:type="dcterms:W3CDTF">2021-08-23T11:57:00Z</dcterms:created>
  <dcterms:modified xsi:type="dcterms:W3CDTF">2022-03-18T08:35:00Z</dcterms:modified>
</cp:coreProperties>
</file>